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ED9" w:rsidRPr="005D3422" w:rsidRDefault="005D3422" w:rsidP="00253ED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5D3422">
        <w:rPr>
          <w:rFonts w:ascii="Arial" w:hAnsi="Arial" w:cs="Arial"/>
          <w:b/>
          <w:sz w:val="24"/>
          <w:szCs w:val="24"/>
        </w:rPr>
        <w:t>S1 Table.  Antibodies</w:t>
      </w:r>
      <w:r w:rsidR="00AE4E3F" w:rsidRPr="005D3422">
        <w:rPr>
          <w:rFonts w:ascii="Arial" w:hAnsi="Arial" w:cs="Arial"/>
          <w:b/>
          <w:sz w:val="24"/>
          <w:szCs w:val="24"/>
        </w:rPr>
        <w:t xml:space="preserve"> used in flow cytometry.</w:t>
      </w:r>
    </w:p>
    <w:tbl>
      <w:tblPr>
        <w:tblStyle w:val="TabelaSimples21"/>
        <w:tblW w:w="8789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3402"/>
      </w:tblGrid>
      <w:tr w:rsidR="00253ED9" w:rsidRPr="00302D47" w:rsidTr="00AE4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53ED9" w:rsidRPr="00AE4E3F" w:rsidRDefault="00253ED9" w:rsidP="00AE4E3F">
            <w:pPr>
              <w:spacing w:line="480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E4E3F">
              <w:rPr>
                <w:rFonts w:ascii="Arial" w:hAnsi="Arial" w:cs="Arial"/>
                <w:sz w:val="24"/>
                <w:szCs w:val="24"/>
                <w:lang w:val="en-US"/>
              </w:rPr>
              <w:t xml:space="preserve">Antibod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E4E3F">
              <w:rPr>
                <w:rFonts w:ascii="Arial" w:hAnsi="Arial" w:cs="Arial"/>
                <w:sz w:val="24"/>
                <w:szCs w:val="24"/>
                <w:lang w:val="en-US"/>
              </w:rPr>
              <w:t xml:space="preserve">Clon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AE4E3F">
              <w:rPr>
                <w:rFonts w:ascii="Arial" w:hAnsi="Arial" w:cs="Arial"/>
                <w:sz w:val="24"/>
                <w:szCs w:val="24"/>
                <w:lang w:val="en-US"/>
              </w:rPr>
              <w:t xml:space="preserve">Panel </w:t>
            </w:r>
          </w:p>
        </w:tc>
      </w:tr>
      <w:tr w:rsidR="00253ED9" w:rsidRPr="00302D47" w:rsidTr="00AE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CD19-FIT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HIB19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AE4E3F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253ED9" w:rsidRPr="00302D47" w:rsidTr="00AE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27-P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eastAsia="Times-New-Roman+3" w:hAnsi="Arial" w:cs="Arial"/>
                <w:sz w:val="24"/>
                <w:szCs w:val="24"/>
              </w:rPr>
              <w:t>M-T27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AE4E3F">
              <w:rPr>
                <w:rFonts w:ascii="Arial" w:eastAsia="Calibri" w:hAnsi="Arial" w:cs="Arial"/>
                <w:sz w:val="24"/>
                <w:szCs w:val="24"/>
              </w:rPr>
              <w:t>1 and 2</w:t>
            </w:r>
          </w:p>
        </w:tc>
      </w:tr>
      <w:tr w:rsidR="00253ED9" w:rsidRPr="00302D47" w:rsidTr="00AE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38-PE-Cy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HIT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AE4E3F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253ED9" w:rsidRPr="00302D47" w:rsidTr="00AE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24-PE-Cy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ML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53ED9" w:rsidRPr="00302D47" w:rsidTr="00AE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20-AP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tabs>
                <w:tab w:val="center" w:pos="109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2H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1 and 2</w:t>
            </w:r>
          </w:p>
        </w:tc>
      </w:tr>
      <w:tr w:rsidR="00253ED9" w:rsidRPr="00302D47" w:rsidTr="00AE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3-APC-Cy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SK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1 and 2</w:t>
            </w:r>
          </w:p>
        </w:tc>
      </w:tr>
      <w:tr w:rsidR="00253ED9" w:rsidRPr="00302D47" w:rsidTr="00AE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32-FIT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eastAsia="Times-New-Roman+3" w:hAnsi="Arial" w:cs="Arial"/>
                <w:sz w:val="24"/>
                <w:szCs w:val="24"/>
              </w:rPr>
              <w:t>3D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53ED9" w:rsidRPr="00302D47" w:rsidTr="00AE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AE4E3F">
              <w:rPr>
                <w:rFonts w:ascii="Arial" w:hAnsi="Arial" w:cs="Arial"/>
                <w:sz w:val="24"/>
                <w:szCs w:val="24"/>
              </w:rPr>
              <w:t>nti-CD21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-PE-Cy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B-ly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53ED9" w:rsidRPr="00302D47" w:rsidTr="00AE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:rsidR="00253ED9" w:rsidRPr="00AE4E3F" w:rsidRDefault="00AE4E3F" w:rsidP="00AE4E3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253ED9" w:rsidRPr="00AE4E3F">
              <w:rPr>
                <w:rFonts w:ascii="Arial" w:hAnsi="Arial" w:cs="Arial"/>
                <w:sz w:val="24"/>
                <w:szCs w:val="24"/>
              </w:rPr>
              <w:t>nti-CD19-PE-Cy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SJ25C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253ED9" w:rsidRPr="00AE4E3F" w:rsidRDefault="00253ED9" w:rsidP="00AE4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4E3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:rsidR="00253ED9" w:rsidRDefault="00253ED9">
      <w:pPr>
        <w:rPr>
          <w:rFonts w:ascii="Arial" w:hAnsi="Arial" w:cs="Arial"/>
          <w:sz w:val="24"/>
          <w:szCs w:val="24"/>
        </w:rPr>
      </w:pPr>
    </w:p>
    <w:p w:rsidR="002C3FE7" w:rsidRDefault="002C3FE7"/>
    <w:sectPr w:rsidR="002C3F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New-Roman+3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FE7"/>
    <w:rsid w:val="00166EB8"/>
    <w:rsid w:val="00253ED9"/>
    <w:rsid w:val="002C3FE7"/>
    <w:rsid w:val="005D3422"/>
    <w:rsid w:val="00771F85"/>
    <w:rsid w:val="00AE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leNormal"/>
    <w:uiPriority w:val="99"/>
    <w:rsid w:val="00253ED9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leNormal"/>
    <w:uiPriority w:val="99"/>
    <w:rsid w:val="00253ED9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anne Amorim</dc:creator>
  <cp:keywords/>
  <dc:description/>
  <cp:lastModifiedBy>k</cp:lastModifiedBy>
  <cp:revision>2</cp:revision>
  <dcterms:created xsi:type="dcterms:W3CDTF">2018-07-13T19:33:00Z</dcterms:created>
  <dcterms:modified xsi:type="dcterms:W3CDTF">2018-07-13T19:33:00Z</dcterms:modified>
</cp:coreProperties>
</file>